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AD9B9" w14:textId="77777777" w:rsidR="004C1E20" w:rsidRPr="009C4A60" w:rsidRDefault="004C1E20" w:rsidP="004C1E20">
      <w:pPr>
        <w:spacing w:line="480" w:lineRule="auto"/>
        <w:rPr>
          <w:rFonts w:cs="Times New Roman"/>
          <w:b/>
          <w:noProof/>
          <w:szCs w:val="24"/>
        </w:rPr>
      </w:pPr>
      <w:bookmarkStart w:id="0" w:name="_GoBack"/>
      <w:bookmarkEnd w:id="0"/>
      <w:r>
        <w:rPr>
          <w:rFonts w:cs="Times New Roman"/>
          <w:b/>
          <w:noProof/>
          <w:szCs w:val="24"/>
        </w:rPr>
        <w:t xml:space="preserve">Supplementary </w:t>
      </w:r>
      <w:r w:rsidRPr="009C4A60">
        <w:rPr>
          <w:rFonts w:cs="Times New Roman"/>
          <w:b/>
          <w:noProof/>
          <w:szCs w:val="24"/>
        </w:rPr>
        <w:t xml:space="preserve">Table 1. </w:t>
      </w:r>
      <w:r>
        <w:rPr>
          <w:rFonts w:cs="Times New Roman"/>
          <w:b/>
          <w:noProof/>
          <w:szCs w:val="24"/>
        </w:rPr>
        <w:t xml:space="preserve">Doubly Labelled Water collection and dosage charateristics </w:t>
      </w:r>
    </w:p>
    <w:tbl>
      <w:tblPr>
        <w:tblStyle w:val="TableGrid"/>
        <w:tblW w:w="0" w:type="auto"/>
        <w:jc w:val="center"/>
        <w:tblLook w:val="01E0" w:firstRow="1" w:lastRow="1" w:firstColumn="1" w:lastColumn="1" w:noHBand="0" w:noVBand="0"/>
      </w:tblPr>
      <w:tblGrid>
        <w:gridCol w:w="1498"/>
        <w:gridCol w:w="900"/>
        <w:gridCol w:w="3360"/>
        <w:gridCol w:w="6452"/>
        <w:gridCol w:w="1738"/>
      </w:tblGrid>
      <w:tr w:rsidR="002C74EA" w:rsidRPr="00FC1B9F" w14:paraId="0C612B4E" w14:textId="77777777" w:rsidTr="002C74EA">
        <w:trPr>
          <w:trHeight w:val="458"/>
          <w:jc w:val="center"/>
        </w:trPr>
        <w:tc>
          <w:tcPr>
            <w:tcW w:w="0" w:type="auto"/>
            <w:vMerge w:val="restart"/>
            <w:noWrap/>
            <w:hideMark/>
          </w:tcPr>
          <w:p w14:paraId="493F370B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0" w:type="auto"/>
            <w:vMerge w:val="restart"/>
            <w:hideMark/>
          </w:tcPr>
          <w:p w14:paraId="192F7A9D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t xml:space="preserve">Length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br/>
              <w:t>of DLW Collection (days)</w:t>
            </w:r>
          </w:p>
        </w:tc>
        <w:tc>
          <w:tcPr>
            <w:tcW w:w="0" w:type="auto"/>
            <w:vMerge w:val="restart"/>
            <w:hideMark/>
          </w:tcPr>
          <w:p w14:paraId="4D7F95CD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t xml:space="preserve">No.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br/>
              <w:t xml:space="preserve">of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br/>
              <w:t>samples</w:t>
            </w:r>
          </w:p>
        </w:tc>
        <w:tc>
          <w:tcPr>
            <w:tcW w:w="0" w:type="auto"/>
            <w:vMerge w:val="restart"/>
            <w:noWrap/>
            <w:hideMark/>
          </w:tcPr>
          <w:p w14:paraId="32A2BF3A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t>Dosage</w:t>
            </w:r>
          </w:p>
        </w:tc>
        <w:tc>
          <w:tcPr>
            <w:tcW w:w="0" w:type="auto"/>
            <w:vMerge w:val="restart"/>
            <w:hideMark/>
          </w:tcPr>
          <w:p w14:paraId="288EE12C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t xml:space="preserve">Weight collected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br/>
              <w:t xml:space="preserve">pre and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br/>
              <w:t>post study?</w:t>
            </w:r>
          </w:p>
        </w:tc>
      </w:tr>
      <w:tr w:rsidR="002C74EA" w:rsidRPr="00FC1B9F" w14:paraId="362BC398" w14:textId="77777777" w:rsidTr="002C74EA">
        <w:trPr>
          <w:trHeight w:val="698"/>
          <w:jc w:val="center"/>
        </w:trPr>
        <w:tc>
          <w:tcPr>
            <w:tcW w:w="0" w:type="auto"/>
            <w:vMerge/>
            <w:hideMark/>
          </w:tcPr>
          <w:p w14:paraId="06C70C68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/>
            <w:hideMark/>
          </w:tcPr>
          <w:p w14:paraId="1D33A6AF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/>
            <w:hideMark/>
          </w:tcPr>
          <w:p w14:paraId="618E4431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/>
            <w:hideMark/>
          </w:tcPr>
          <w:p w14:paraId="29DAE39E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/>
            <w:hideMark/>
          </w:tcPr>
          <w:p w14:paraId="4D5AF9BE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</w:p>
        </w:tc>
      </w:tr>
      <w:tr w:rsidR="002C74EA" w:rsidRPr="00FC1B9F" w14:paraId="12B513C5" w14:textId="77777777" w:rsidTr="002C74EA">
        <w:trPr>
          <w:trHeight w:val="990"/>
          <w:jc w:val="center"/>
        </w:trPr>
        <w:tc>
          <w:tcPr>
            <w:tcW w:w="0" w:type="auto"/>
            <w:hideMark/>
          </w:tcPr>
          <w:p w14:paraId="47FB6254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t xml:space="preserve">Andersen et al,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br/>
              <w:t xml:space="preserve">2003, Norway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BbmRlcnNlbjwvQXV0aG9yPjxZZWFyPjIwMDM8L1llYXI+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BbmRlcnNlbjwvQXV0aG9yPjxZZWFyPjIwMDM8L1llYXI+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80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11F80EA1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455EF5B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FCC7118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18g 100%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H and 0.16g 100%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  <w:hideMark/>
          </w:tcPr>
          <w:p w14:paraId="011B631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68951165" w14:textId="77777777" w:rsidTr="002C74EA">
        <w:trPr>
          <w:trHeight w:val="519"/>
          <w:jc w:val="center"/>
        </w:trPr>
        <w:tc>
          <w:tcPr>
            <w:tcW w:w="0" w:type="auto"/>
            <w:hideMark/>
          </w:tcPr>
          <w:p w14:paraId="47C418B3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Arab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11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BcmFiPC9BdXRob3I+PFllYXI+MjAxMTwvWWVhcj48UmVj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BcmFiPC9BdXRob3I+PFllYXI+MjAxMTwvWWVhcj48UmVj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28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48F46FD8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4738756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F1BCE3A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2g of 10 atom %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-labeled water and 0.12g of 99.9 atom % deuterium-labelled water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  <w:hideMark/>
          </w:tcPr>
          <w:p w14:paraId="28C354B3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Baseline only</w:t>
            </w:r>
          </w:p>
        </w:tc>
      </w:tr>
      <w:tr w:rsidR="002C74EA" w:rsidRPr="00FC1B9F" w14:paraId="7763ED0D" w14:textId="77777777" w:rsidTr="002C74EA">
        <w:trPr>
          <w:trHeight w:val="420"/>
          <w:jc w:val="center"/>
        </w:trPr>
        <w:tc>
          <w:tcPr>
            <w:tcW w:w="0" w:type="auto"/>
            <w:hideMark/>
          </w:tcPr>
          <w:p w14:paraId="39C93CA3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>Barnard et al,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02, Australi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CYXJuYXJkPC9BdXRob3I+PFllYXI+MjAwMjwvWWVhcj48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CYXJuYXJkPC9BdXRob3I+PFllYXI+MjAwMjwvWWVhcj48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77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8281719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50B0AC6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3A92EF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05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0.13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  <w:hideMark/>
          </w:tcPr>
          <w:p w14:paraId="0C7B75D4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22DAFFB2" w14:textId="77777777" w:rsidTr="002C74EA">
        <w:trPr>
          <w:trHeight w:val="416"/>
          <w:jc w:val="center"/>
        </w:trPr>
        <w:tc>
          <w:tcPr>
            <w:tcW w:w="0" w:type="auto"/>
            <w:hideMark/>
          </w:tcPr>
          <w:p w14:paraId="4F89FDEA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Bathalon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00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CYXRoYWxvbjwvQXV0aG9yPjxZZWFyPjIwMDA8L1llYXI+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CYXRoYWxvbjwvQXV0aG9yPjxZZWFyPjIwMDA8L1llYXI+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29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BDECCF3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D69896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4C90976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15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and 0.075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  <w:hideMark/>
          </w:tcPr>
          <w:p w14:paraId="6F7CD3EC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78A8FB97" w14:textId="77777777" w:rsidTr="002C74EA">
        <w:trPr>
          <w:trHeight w:val="416"/>
          <w:jc w:val="center"/>
        </w:trPr>
        <w:tc>
          <w:tcPr>
            <w:tcW w:w="0" w:type="auto"/>
          </w:tcPr>
          <w:p w14:paraId="469005FD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Beasley et al, 2016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CZWFzbGV5PC9BdXRob3I+PFllYXI+MjAxNjwvWWVhcj48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CZWFzbGV5PC9BdXRob3I+PFllYXI+MjAxNjwvWWVhcj48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46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</w:tcPr>
          <w:p w14:paraId="1E4288D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0" w:type="auto"/>
            <w:noWrap/>
          </w:tcPr>
          <w:p w14:paraId="79884FFB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noWrap/>
          </w:tcPr>
          <w:p w14:paraId="7D715301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1.38g of 10%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, 0.086 of 99.9% deuterium labelled water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</w:tcPr>
          <w:p w14:paraId="7F8A5342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Baseline only</w:t>
            </w:r>
          </w:p>
        </w:tc>
      </w:tr>
      <w:tr w:rsidR="002C74EA" w:rsidRPr="00FC1B9F" w14:paraId="127B79E4" w14:textId="77777777" w:rsidTr="002C74EA">
        <w:trPr>
          <w:trHeight w:val="703"/>
          <w:jc w:val="center"/>
        </w:trPr>
        <w:tc>
          <w:tcPr>
            <w:tcW w:w="0" w:type="auto"/>
            <w:hideMark/>
          </w:tcPr>
          <w:p w14:paraId="05C8D05D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t xml:space="preserve">Black et al,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br/>
              <w:t xml:space="preserve">1997, UK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CbGFjazwvQXV0aG9yPjxZZWFyPjE5OTc8L1llYXI+PFJl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CbGFjazwvQXV0aG9yPjxZZWFyPjE5OTc8L1llYXI+PFJl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56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hideMark/>
          </w:tcPr>
          <w:p w14:paraId="03EE20AF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 - 21</w:t>
            </w:r>
          </w:p>
        </w:tc>
        <w:tc>
          <w:tcPr>
            <w:tcW w:w="0" w:type="auto"/>
            <w:hideMark/>
          </w:tcPr>
          <w:p w14:paraId="61688315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 – 21</w:t>
            </w:r>
          </w:p>
        </w:tc>
        <w:tc>
          <w:tcPr>
            <w:tcW w:w="0" w:type="auto"/>
            <w:hideMark/>
          </w:tcPr>
          <w:p w14:paraId="0179AE99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07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0.174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 (female and male participants) and 0.046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0.174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 (post-obese).</w:t>
            </w:r>
          </w:p>
        </w:tc>
        <w:tc>
          <w:tcPr>
            <w:tcW w:w="0" w:type="auto"/>
            <w:noWrap/>
            <w:hideMark/>
          </w:tcPr>
          <w:p w14:paraId="342BE1A0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Baseline only</w:t>
            </w:r>
          </w:p>
        </w:tc>
      </w:tr>
      <w:tr w:rsidR="002C74EA" w:rsidRPr="00FC1B9F" w14:paraId="213C59CE" w14:textId="77777777" w:rsidTr="002C74EA">
        <w:trPr>
          <w:trHeight w:val="703"/>
          <w:jc w:val="center"/>
        </w:trPr>
        <w:tc>
          <w:tcPr>
            <w:tcW w:w="0" w:type="auto"/>
            <w:hideMark/>
          </w:tcPr>
          <w:p w14:paraId="25FFD8BD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t xml:space="preserve">Black et al,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br/>
              <w:t xml:space="preserve">2000, UK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CbGFjazwvQXV0aG9yPjxZZWFyPjIwMDA8L1llYXI+PFJl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CbGFjazwvQXV0aG9yPjxZZWFyPjIwMDA8L1llYXI+PFJl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75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632A8FA1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2D50830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1A802C9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07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0.174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g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  <w:hideMark/>
          </w:tcPr>
          <w:p w14:paraId="557FC1D8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56D411B4" w14:textId="77777777" w:rsidTr="002C74EA">
        <w:trPr>
          <w:trHeight w:val="1332"/>
          <w:jc w:val="center"/>
        </w:trPr>
        <w:tc>
          <w:tcPr>
            <w:tcW w:w="0" w:type="auto"/>
            <w:hideMark/>
          </w:tcPr>
          <w:p w14:paraId="234E019D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Blanton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06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CbGFudG9uPC9BdXRob3I+PFllYXI+MjAwNjwvWWVhcj48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CbGFudG9uPC9BdXRob3I+PFllYXI+MjAwNjwvWWVhcj48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30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02A0AC58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9006A4F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FFB3756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12g 99.9%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2.5g 10%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  <w:p w14:paraId="7386B88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Saliva also collected</w:t>
            </w:r>
          </w:p>
        </w:tc>
        <w:tc>
          <w:tcPr>
            <w:tcW w:w="0" w:type="auto"/>
            <w:noWrap/>
            <w:hideMark/>
          </w:tcPr>
          <w:p w14:paraId="12620E8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5D90A46B" w14:textId="77777777" w:rsidTr="002C74EA">
        <w:trPr>
          <w:trHeight w:val="699"/>
          <w:jc w:val="center"/>
        </w:trPr>
        <w:tc>
          <w:tcPr>
            <w:tcW w:w="0" w:type="auto"/>
          </w:tcPr>
          <w:p w14:paraId="20B81D3B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lastRenderedPageBreak/>
              <w:t xml:space="preserve">Boushey et al, 2017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Cb3VzaGV5PC9BdXRob3I+PFllYXI+MjAxNzwvWWVhcj48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Cb3VzaGV5PC9BdXRob3I+PFllYXI+MjAxNzwvWWVhcj48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47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 </w:t>
            </w:r>
          </w:p>
        </w:tc>
        <w:tc>
          <w:tcPr>
            <w:tcW w:w="0" w:type="auto"/>
            <w:noWrap/>
          </w:tcPr>
          <w:p w14:paraId="5246170E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0" w:type="auto"/>
            <w:noWrap/>
          </w:tcPr>
          <w:p w14:paraId="65EF5DE2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noWrap/>
          </w:tcPr>
          <w:p w14:paraId="2AF1933A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.8g/kg total body water 10%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and 0.12 g/ kg  of 99% 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0" w:type="auto"/>
            <w:noWrap/>
          </w:tcPr>
          <w:p w14:paraId="10A9CFAC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2033465B" w14:textId="77777777" w:rsidTr="002C74EA">
        <w:trPr>
          <w:trHeight w:val="709"/>
          <w:jc w:val="center"/>
        </w:trPr>
        <w:tc>
          <w:tcPr>
            <w:tcW w:w="0" w:type="auto"/>
            <w:hideMark/>
          </w:tcPr>
          <w:p w14:paraId="110079C9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Champagne et al, 2002, USA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fldChar w:fldCharType="begin">
                <w:fldData xml:space="preserve">PEVuZE5vdGU+PENpdGU+PEF1dGhvcj5DaGFtcGFnbmU8L0F1dGhvcj48WWVhcj4yMDAyPC9ZZWFy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fldChar w:fldCharType="begin">
                <w:fldData xml:space="preserve">PEVuZE5vdGU+PENpdGU+PEF1dGhvcj5DaGFtcGFnbmU8L0F1dGhvcj48WWVhcj4yMDAyPC9ZZWFy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val="fr-FR" w:eastAsia="en-AU"/>
              </w:rPr>
              <w:t>(31)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5A4CD07C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FE7154A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F28957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0.132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and 0.108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  <w:p w14:paraId="02FAF16B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Saliva also measured</w:t>
            </w:r>
          </w:p>
        </w:tc>
        <w:tc>
          <w:tcPr>
            <w:tcW w:w="0" w:type="auto"/>
            <w:noWrap/>
            <w:hideMark/>
          </w:tcPr>
          <w:p w14:paraId="700C3AA9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Baseline only</w:t>
            </w:r>
          </w:p>
        </w:tc>
      </w:tr>
      <w:tr w:rsidR="002C74EA" w:rsidRPr="00FC1B9F" w14:paraId="661CC2F6" w14:textId="77777777" w:rsidTr="002C74EA">
        <w:trPr>
          <w:trHeight w:val="703"/>
          <w:jc w:val="center"/>
        </w:trPr>
        <w:tc>
          <w:tcPr>
            <w:tcW w:w="0" w:type="auto"/>
            <w:hideMark/>
          </w:tcPr>
          <w:p w14:paraId="6A1EDD42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Christensen et al, 2013, Sweden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DaHJpc3RlbnNlbjwvQXV0aG9yPjxZZWFyPjIwMTM8L1ll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DaHJpc3RlbnNlbjwvQXV0aG9yPjxZZWFyPjIwMTM8L1ll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57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3D1B22C4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511815C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0" w:type="auto"/>
            <w:hideMark/>
          </w:tcPr>
          <w:p w14:paraId="1B9C7D31" w14:textId="77777777" w:rsidR="004C1E20" w:rsidRPr="00FC1B9F" w:rsidRDefault="004C1E20" w:rsidP="002C74EA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44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dded to 1L of 10% normalised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. 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br/>
            </w:r>
            <w:r w:rsidRPr="00FC1B9F">
              <w:rPr>
                <w:rFonts w:cs="Times New Roman"/>
                <w:sz w:val="20"/>
                <w:szCs w:val="20"/>
                <w:lang w:val="fr-FR" w:eastAsia="en-AU"/>
              </w:rPr>
              <w:t>Dose:108g (participants &lt; 75kg)</w:t>
            </w:r>
            <w:r w:rsidR="002C74EA">
              <w:rPr>
                <w:rFonts w:cs="Times New Roman"/>
                <w:sz w:val="20"/>
                <w:szCs w:val="20"/>
                <w:lang w:val="fr-FR" w:eastAsia="en-AU"/>
              </w:rPr>
              <w:t xml:space="preserve"> </w:t>
            </w:r>
            <w:r w:rsidRPr="00FC1B9F">
              <w:rPr>
                <w:rFonts w:cs="Times New Roman"/>
                <w:sz w:val="20"/>
                <w:szCs w:val="20"/>
                <w:lang w:val="fr-FR" w:eastAsia="en-AU"/>
              </w:rPr>
              <w:t>141g (participants  ≥ 75kg)</w:t>
            </w:r>
          </w:p>
        </w:tc>
        <w:tc>
          <w:tcPr>
            <w:tcW w:w="0" w:type="auto"/>
            <w:hideMark/>
          </w:tcPr>
          <w:p w14:paraId="5D7B8150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Baseline only</w:t>
            </w:r>
          </w:p>
        </w:tc>
      </w:tr>
      <w:tr w:rsidR="002C74EA" w:rsidRPr="00FC1B9F" w14:paraId="2BB88900" w14:textId="77777777" w:rsidTr="002C74EA">
        <w:trPr>
          <w:trHeight w:val="702"/>
          <w:jc w:val="center"/>
        </w:trPr>
        <w:tc>
          <w:tcPr>
            <w:tcW w:w="0" w:type="auto"/>
            <w:hideMark/>
          </w:tcPr>
          <w:p w14:paraId="78703C98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Farooqi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15, Sweden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GYXJvb3FpPC9BdXRob3I+PFllYXI+MjAxNTwvWWVhcj48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GYXJvb3FpPC9BdXRob3I+PFllYXI+MjAxNTwvWWVhcj48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66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04D17C46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hideMark/>
          </w:tcPr>
          <w:p w14:paraId="73993004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6D3F832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1CE581FD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0E84CA09" w14:textId="77777777" w:rsidTr="002C74EA">
        <w:trPr>
          <w:trHeight w:val="399"/>
          <w:jc w:val="center"/>
        </w:trPr>
        <w:tc>
          <w:tcPr>
            <w:tcW w:w="0" w:type="auto"/>
          </w:tcPr>
          <w:p w14:paraId="616C806B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Fassini et al, 2018,  Brazil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&lt;EndNote&gt;&lt;Cite&gt;&lt;Author&gt;Fassini&lt;/Author&gt;&lt;Year&gt;2018&lt;/Year&gt;&lt;RecNum&gt;25&lt;/RecNum&gt;&lt;DisplayText&gt;(25)&lt;/DisplayText&gt;&lt;record&gt;&lt;rec-number&gt;25&lt;/rec-number&gt;&lt;foreign-keys&gt;&lt;key app="EN" db-id="zttr5t5zdva5dcexea95twzaxs50axzdz9pe" timestamp="1570527556"&gt;25&lt;/key&gt;&lt;/foreign-keys&gt;&lt;ref-type name="Journal Article"&gt;17&lt;/ref-type&gt;&lt;contributors&gt;&lt;authors&gt;&lt;author&gt;Fassini, P. G.&lt;/author&gt;&lt;author&gt;Das, S. K.&lt;/author&gt;&lt;author&gt;Pfrimer, K.&lt;/author&gt;&lt;author&gt;Suen, V. M. M.&lt;/author&gt;&lt;author&gt;Sérgio Marchini, J.&lt;/author&gt;&lt;author&gt;Ferriolli, E.&lt;/author&gt;&lt;/authors&gt;&lt;/contributors&gt;&lt;auth-address&gt;Department of Internal Medicine, Ribeirão Preto Medical School, University of São Paulo, Ribeirão Preto, SP, Brazil&amp;#xD;Energy Metabolism Laboratory, Jean Mayer USDA Human Nutrition Center on Aging, Tufts University, Boston, MA, United States&lt;/auth-address&gt;&lt;titles&gt;&lt;title&gt;Energy intake in short bowel syndrome: Assessment by 24-h dietary recalls compared with the doubly labelled water method&lt;/title&gt;&lt;secondary-title&gt;British Journal of Nutrition&lt;/secondary-title&gt;&lt;/titles&gt;&lt;periodical&gt;&lt;full-title&gt;British Journal of Nutrition&lt;/full-title&gt;&lt;/periodical&gt;&lt;pages&gt;196-201&lt;/pages&gt;&lt;volume&gt;119&lt;/volume&gt;&lt;number&gt;2&lt;/number&gt;&lt;keywords&gt;&lt;keyword&gt;Doubly labelled water&lt;/keyword&gt;&lt;keyword&gt;Energy intake&lt;/keyword&gt;&lt;keyword&gt;Short bowel syndrome&lt;/keyword&gt;&lt;keyword&gt;Total energy expenditure&lt;/keyword&gt;&lt;/keywords&gt;&lt;dates&gt;&lt;year&gt;2018&lt;/year&gt;&lt;/dates&gt;&lt;work-type&gt;Article&lt;/work-type&gt;&lt;urls&gt;&lt;related-urls&gt;&lt;url&gt;https://www.scopus.com/inward/record.uri?eid=2-s2.0-85042227929&amp;amp;doi=10.1017%2fS0007114517003373&amp;amp;partnerID=40&amp;amp;md5=ffde295d469a2eac719cfb0d9f9858b0&lt;/url&gt;&lt;/related-urls&gt;&lt;/urls&gt;&lt;electronic-resource-num&gt;10.1017/S0007114517003373&lt;/electronic-resource-num&gt;&lt;remote-database-name&gt;$$$ Scopus $$$&lt;/remote-database-name&gt;&lt;/record&gt;&lt;/Cite&gt;&lt;/EndNote&gt;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25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</w:tcPr>
          <w:p w14:paraId="1A876449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</w:tcPr>
          <w:p w14:paraId="571F0F12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</w:tcPr>
          <w:p w14:paraId="5D921B7A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2g of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and 0.12g of 99.9%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per kg total body water</w:t>
            </w:r>
          </w:p>
        </w:tc>
        <w:tc>
          <w:tcPr>
            <w:tcW w:w="0" w:type="auto"/>
            <w:noWrap/>
          </w:tcPr>
          <w:p w14:paraId="4934ED6A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2E23D69E" w14:textId="77777777" w:rsidTr="002C74EA">
        <w:trPr>
          <w:trHeight w:val="930"/>
          <w:jc w:val="center"/>
        </w:trPr>
        <w:tc>
          <w:tcPr>
            <w:tcW w:w="0" w:type="auto"/>
            <w:hideMark/>
          </w:tcPr>
          <w:p w14:paraId="17477C89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Ferriolli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10, Brazil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GZXJyaW9sbGk8L0F1dGhvcj48WWVhcj4yMDEwPC9ZZWFy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GZXJyaW9sbGk8L0F1dGhvcj48WWVhcj4yMDEwPC9ZZWFy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58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2C814F44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7CA9FB8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35E42A4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0.15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and 0.07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  <w:hideMark/>
          </w:tcPr>
          <w:p w14:paraId="422F5D8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Baseline only</w:t>
            </w:r>
          </w:p>
        </w:tc>
      </w:tr>
      <w:tr w:rsidR="002C74EA" w:rsidRPr="00FC1B9F" w14:paraId="0D2E4414" w14:textId="77777777" w:rsidTr="002C74EA">
        <w:trPr>
          <w:trHeight w:val="1174"/>
          <w:jc w:val="center"/>
        </w:trPr>
        <w:tc>
          <w:tcPr>
            <w:tcW w:w="0" w:type="auto"/>
            <w:hideMark/>
          </w:tcPr>
          <w:p w14:paraId="2FED2552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t xml:space="preserve">Freedman et al,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br/>
              <w:t xml:space="preserve">2004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GcmVlZG1hbjwvQXV0aG9yPjxZZWFyPjIwMDQ8L1llYXI+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GcmVlZG1hbjwvQXV0aG9yPjxZZWFyPjIwMDQ8L1llYXI+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32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37BD7DED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B94BD58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30C76B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E5EFD75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2C74EA" w:rsidRPr="00FC1B9F" w14:paraId="37DD8D28" w14:textId="77777777" w:rsidTr="002C74EA">
        <w:trPr>
          <w:trHeight w:val="1412"/>
          <w:jc w:val="center"/>
        </w:trPr>
        <w:tc>
          <w:tcPr>
            <w:tcW w:w="0" w:type="auto"/>
            <w:hideMark/>
          </w:tcPr>
          <w:p w14:paraId="42F66D2F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t xml:space="preserve">Gemming et al,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br/>
              <w:t xml:space="preserve">2015, New Zealand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HZW1taW5nPC9BdXRob3I+PFllYXI+MjAxNTwvWWVhcj48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HZW1taW5nPC9BdXRob3I+PFllYXI+MjAxNTwvWWVhcj48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51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02C78D94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C8F10A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77E9EC0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1g of 99·9%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/kg and 2 g of 10%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per kg total body water</w:t>
            </w:r>
          </w:p>
        </w:tc>
        <w:tc>
          <w:tcPr>
            <w:tcW w:w="0" w:type="auto"/>
            <w:noWrap/>
            <w:hideMark/>
          </w:tcPr>
          <w:p w14:paraId="2F9D128E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6AA3177D" w14:textId="77777777" w:rsidTr="002C74EA">
        <w:trPr>
          <w:trHeight w:val="841"/>
          <w:jc w:val="center"/>
        </w:trPr>
        <w:tc>
          <w:tcPr>
            <w:tcW w:w="0" w:type="auto"/>
            <w:hideMark/>
          </w:tcPr>
          <w:p w14:paraId="497CFA84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en-AU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en-AU" w:eastAsia="en-AU"/>
              </w:rPr>
              <w:t xml:space="preserve">Hagfors et al, </w:t>
            </w:r>
            <w:r w:rsidRPr="00FC1B9F">
              <w:rPr>
                <w:rFonts w:cs="Times New Roman"/>
                <w:b/>
                <w:sz w:val="20"/>
                <w:szCs w:val="20"/>
                <w:lang w:val="en-AU" w:eastAsia="en-AU"/>
              </w:rPr>
              <w:br/>
              <w:t xml:space="preserve">2005, Sweden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IYWdmb3JzPC9BdXRob3I+PFllYXI+MjAwNTwvWWVhcj48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IYWdmb3JzPC9BdXRob3I+PFllYXI+MjAwNTwvWWVhcj48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71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5AA382A0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DD72AD0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2923C9C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12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0.25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per kg total body water</w:t>
            </w:r>
          </w:p>
        </w:tc>
        <w:tc>
          <w:tcPr>
            <w:tcW w:w="0" w:type="auto"/>
            <w:noWrap/>
            <w:hideMark/>
          </w:tcPr>
          <w:p w14:paraId="4F2C1EB6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3C632519" w14:textId="77777777" w:rsidTr="002C74EA">
        <w:trPr>
          <w:trHeight w:val="699"/>
          <w:jc w:val="center"/>
        </w:trPr>
        <w:tc>
          <w:tcPr>
            <w:tcW w:w="0" w:type="auto"/>
            <w:hideMark/>
          </w:tcPr>
          <w:p w14:paraId="0DC8FB6B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Hise et al, 2002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IaXNlPC9BdXRob3I+PFllYXI+MjAwMjwvWWVhcj48UmVj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IaXNlPC9BdXRob3I+PFllYXI+MjAwMjwvWWVhcj48UmVj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33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261E5A6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0B410D5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6F69B3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10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0.15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  <w:hideMark/>
          </w:tcPr>
          <w:p w14:paraId="3DAD4CAC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2285AC79" w14:textId="77777777" w:rsidTr="002C74EA">
        <w:trPr>
          <w:trHeight w:val="699"/>
          <w:jc w:val="center"/>
        </w:trPr>
        <w:tc>
          <w:tcPr>
            <w:tcW w:w="0" w:type="auto"/>
            <w:hideMark/>
          </w:tcPr>
          <w:p w14:paraId="4292F5EA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lastRenderedPageBreak/>
              <w:t xml:space="preserve">Howat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1994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Ib3dhdDwvQXV0aG9yPjxZZWFyPjE5OTQ8L1llYXI+PFJl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Ib3dhdDwvQXV0aG9yPjxZZWFyPjE5OTQ8L1llYXI+PFJl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34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1AF0F6F0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hideMark/>
          </w:tcPr>
          <w:p w14:paraId="293E225E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B92712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60g to 100g of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depending on </w:t>
            </w:r>
            <w:r>
              <w:rPr>
                <w:rFonts w:cs="Times New Roman"/>
                <w:sz w:val="20"/>
                <w:szCs w:val="20"/>
                <w:lang w:eastAsia="en-AU"/>
              </w:rPr>
              <w:t xml:space="preserve">BW 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+  baseline saliva</w:t>
            </w:r>
          </w:p>
        </w:tc>
        <w:tc>
          <w:tcPr>
            <w:tcW w:w="0" w:type="auto"/>
            <w:noWrap/>
            <w:hideMark/>
          </w:tcPr>
          <w:p w14:paraId="0D1CBCDA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6E26C6F4" w14:textId="77777777" w:rsidTr="002C74EA">
        <w:trPr>
          <w:trHeight w:val="709"/>
          <w:jc w:val="center"/>
        </w:trPr>
        <w:tc>
          <w:tcPr>
            <w:tcW w:w="0" w:type="auto"/>
          </w:tcPr>
          <w:p w14:paraId="7D36570D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/>
              </w:rPr>
              <w:t xml:space="preserve">Hutchesson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>et al</w:t>
            </w:r>
            <w:r w:rsidRPr="00FC1B9F">
              <w:rPr>
                <w:rFonts w:cs="Times New Roman"/>
                <w:b/>
                <w:sz w:val="20"/>
                <w:szCs w:val="20"/>
                <w:lang w:val="fr-FR"/>
              </w:rPr>
              <w:t xml:space="preserve">, 2013, Australia </w:t>
            </w:r>
            <w:r w:rsidRPr="00FC1B9F">
              <w:rPr>
                <w:rFonts w:cs="Times New Roman"/>
                <w:b/>
                <w:sz w:val="20"/>
                <w:szCs w:val="20"/>
              </w:rPr>
              <w:fldChar w:fldCharType="begin">
                <w:fldData xml:space="preserve">PEVuZE5vdGU+PENpdGU+PEF1dGhvcj5IdXRjaGVzc29uPC9BdXRob3I+PFllYXI+MjAxMzwvWWVh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</w:rPr>
              <w:fldChar w:fldCharType="begin">
                <w:fldData xml:space="preserve">PEVuZE5vdGU+PENpdGU+PEF1dGhvcj5IdXRjaGVzc29uPC9BdXRob3I+PFllYXI+MjAxMzwvWWVh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</w:rPr>
            </w:r>
            <w:r w:rsidRPr="00FC1B9F">
              <w:rPr>
                <w:rFonts w:cs="Times New Roman"/>
                <w:b/>
                <w:sz w:val="20"/>
                <w:szCs w:val="20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</w:rPr>
            </w:r>
            <w:r w:rsidRPr="00FC1B9F">
              <w:rPr>
                <w:rFonts w:cs="Times New Roman"/>
                <w:b/>
                <w:sz w:val="20"/>
                <w:szCs w:val="20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</w:rPr>
              <w:t>(68)</w:t>
            </w:r>
            <w:r w:rsidRPr="00FC1B9F">
              <w:rPr>
                <w:rFonts w:cs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</w:tcPr>
          <w:p w14:paraId="28B6774C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B0B75E6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</w:tcPr>
          <w:p w14:paraId="01B6E9DA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</w:rPr>
              <w:t xml:space="preserve">0.083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FC1B9F">
              <w:rPr>
                <w:rFonts w:cs="Times New Roman"/>
                <w:sz w:val="20"/>
                <w:szCs w:val="20"/>
              </w:rPr>
              <w:t xml:space="preserve"> and 2.083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</w:rPr>
              <w:t>O per kg total body water</w:t>
            </w:r>
          </w:p>
        </w:tc>
        <w:tc>
          <w:tcPr>
            <w:tcW w:w="0" w:type="auto"/>
            <w:noWrap/>
          </w:tcPr>
          <w:p w14:paraId="6135F5E2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2C74EA" w:rsidRPr="00FC1B9F" w14:paraId="3FDE80F1" w14:textId="77777777" w:rsidTr="002C74EA">
        <w:trPr>
          <w:trHeight w:val="562"/>
          <w:jc w:val="center"/>
        </w:trPr>
        <w:tc>
          <w:tcPr>
            <w:tcW w:w="0" w:type="auto"/>
          </w:tcPr>
          <w:p w14:paraId="60AB660A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/>
              </w:rPr>
              <w:t xml:space="preserve">Johnson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>et al</w:t>
            </w:r>
            <w:r w:rsidRPr="00FC1B9F">
              <w:rPr>
                <w:rFonts w:cs="Times New Roman"/>
                <w:b/>
                <w:sz w:val="20"/>
                <w:szCs w:val="20"/>
                <w:lang w:val="fr-FR"/>
              </w:rPr>
              <w:t xml:space="preserve">, 1998, USA </w:t>
            </w:r>
            <w:r w:rsidRPr="00FC1B9F">
              <w:rPr>
                <w:rFonts w:cs="Times New Roman"/>
                <w:b/>
                <w:sz w:val="20"/>
                <w:szCs w:val="20"/>
              </w:rPr>
              <w:fldChar w:fldCharType="begin">
                <w:fldData xml:space="preserve">PEVuZE5vdGU+PENpdGU+PEF1dGhvcj5Kb2huc29uPC9BdXRob3I+PFllYXI+MTk5ODwvWWVhcj48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</w:rPr>
              <w:fldChar w:fldCharType="begin">
                <w:fldData xml:space="preserve">PEVuZE5vdGU+PENpdGU+PEF1dGhvcj5Kb2huc29uPC9BdXRob3I+PFllYXI+MTk5ODwvWWVhcj48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</w:rPr>
            </w:r>
            <w:r w:rsidRPr="00FC1B9F">
              <w:rPr>
                <w:rFonts w:cs="Times New Roman"/>
                <w:b/>
                <w:sz w:val="20"/>
                <w:szCs w:val="20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</w:rPr>
            </w:r>
            <w:r w:rsidRPr="00FC1B9F">
              <w:rPr>
                <w:rFonts w:cs="Times New Roman"/>
                <w:b/>
                <w:sz w:val="20"/>
                <w:szCs w:val="20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</w:rPr>
              <w:t>(35)</w:t>
            </w:r>
            <w:r w:rsidRPr="00FC1B9F">
              <w:rPr>
                <w:rFonts w:cs="Times New Roman"/>
                <w:b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</w:tcPr>
          <w:p w14:paraId="2A7680F3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C1B9F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1F3DB2A9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C1B9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</w:tcPr>
          <w:p w14:paraId="1CFBC2B5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C1B9F">
              <w:rPr>
                <w:rFonts w:cs="Times New Roman"/>
                <w:sz w:val="20"/>
                <w:szCs w:val="20"/>
              </w:rPr>
              <w:t xml:space="preserve">0.12g </w:t>
            </w:r>
            <w:r w:rsidRPr="00FC1B9F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FC1B9F">
              <w:rPr>
                <w:rFonts w:cs="Times New Roman"/>
                <w:sz w:val="20"/>
                <w:szCs w:val="20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FC1B9F">
              <w:rPr>
                <w:rFonts w:cs="Times New Roman"/>
                <w:sz w:val="20"/>
                <w:szCs w:val="20"/>
              </w:rPr>
              <w:t>O and 0.15g H</w:t>
            </w:r>
            <w:r w:rsidRPr="00FC1B9F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</w:rPr>
              <w:t>18</w:t>
            </w:r>
            <w:r w:rsidRPr="00FC1B9F">
              <w:rPr>
                <w:rFonts w:cs="Times New Roman"/>
                <w:sz w:val="20"/>
                <w:szCs w:val="20"/>
              </w:rPr>
              <w:t>O per kg total body water</w:t>
            </w:r>
          </w:p>
        </w:tc>
        <w:tc>
          <w:tcPr>
            <w:tcW w:w="0" w:type="auto"/>
            <w:noWrap/>
          </w:tcPr>
          <w:p w14:paraId="01694DE8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C1B9F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2C74EA" w:rsidRPr="00FC1B9F" w14:paraId="20968416" w14:textId="77777777" w:rsidTr="002C74EA">
        <w:trPr>
          <w:trHeight w:val="1133"/>
          <w:jc w:val="center"/>
        </w:trPr>
        <w:tc>
          <w:tcPr>
            <w:tcW w:w="0" w:type="auto"/>
            <w:hideMark/>
          </w:tcPr>
          <w:p w14:paraId="56057837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Kaczkowski et al, 2000, Canad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LYWN6a293c2tpPC9BdXRob3I+PFllYXI+MjAwMDwvWWVh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LYWN6a293c2tpPC9BdXRob3I+PFllYXI+MjAwMDwvWWVh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69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2AE1B30B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F9E776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D576C0D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2.5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0.12g D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kg per total body water + saliva</w:t>
            </w:r>
          </w:p>
        </w:tc>
        <w:tc>
          <w:tcPr>
            <w:tcW w:w="0" w:type="auto"/>
            <w:noWrap/>
            <w:hideMark/>
          </w:tcPr>
          <w:p w14:paraId="4DD9336C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407D718A" w14:textId="77777777" w:rsidTr="002C74EA">
        <w:trPr>
          <w:trHeight w:val="849"/>
          <w:jc w:val="center"/>
        </w:trPr>
        <w:tc>
          <w:tcPr>
            <w:tcW w:w="0" w:type="auto"/>
            <w:hideMark/>
          </w:tcPr>
          <w:p w14:paraId="49560F44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t xml:space="preserve">Koebnick et al,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br/>
              <w:t xml:space="preserve">2005, Germany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Lb2VibmljazwvQXV0aG9yPjxZZWFyPjIwMDU8L1llYXI+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Lb2VibmljazwvQXV0aG9yPjxZZWFyPjIwMDU8L1llYXI+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65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0594844A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DA3C388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E90F82B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07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1.74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  <w:hideMark/>
          </w:tcPr>
          <w:p w14:paraId="1A8D7991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2C74EA" w:rsidRPr="00FC1B9F" w14:paraId="3F7484B6" w14:textId="77777777" w:rsidTr="002C74EA">
        <w:trPr>
          <w:trHeight w:val="750"/>
          <w:jc w:val="center"/>
        </w:trPr>
        <w:tc>
          <w:tcPr>
            <w:tcW w:w="0" w:type="auto"/>
            <w:hideMark/>
          </w:tcPr>
          <w:p w14:paraId="27798803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Koehler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10, Germany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Lb2VobGVyPC9BdXRob3I+PFllYXI+MjAxMDwvWWVhcj48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Lb2VobGVyPC9BdXRob3I+PFllYXI+MjAxMDwvWWVhcj48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53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C639C80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477CA4C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2987962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0.5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0.3 D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  <w:hideMark/>
          </w:tcPr>
          <w:p w14:paraId="3E759226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2D7F62BB" w14:textId="77777777" w:rsidTr="002C74EA">
        <w:trPr>
          <w:trHeight w:val="729"/>
          <w:jc w:val="center"/>
        </w:trPr>
        <w:tc>
          <w:tcPr>
            <w:tcW w:w="0" w:type="auto"/>
            <w:hideMark/>
          </w:tcPr>
          <w:p w14:paraId="741409D7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t xml:space="preserve">Kroke et al,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br/>
              <w:t xml:space="preserve">1999, Germany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Lcm9rZTwvQXV0aG9yPjxZZWFyPjE5OTk8L1llYXI+PFJl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Lcm9rZTwvQXV0aG9yPjxZZWFyPjE5OTk8L1llYXI+PFJl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55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3FCA6123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1FD4212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BDC9BE1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95503CB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27107F90" w14:textId="77777777" w:rsidTr="002C74EA">
        <w:trPr>
          <w:trHeight w:val="669"/>
          <w:jc w:val="center"/>
        </w:trPr>
        <w:tc>
          <w:tcPr>
            <w:tcW w:w="0" w:type="auto"/>
            <w:hideMark/>
          </w:tcPr>
          <w:p w14:paraId="0AFB6D90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Lins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16, Brazil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MaW5zPC9BdXRob3I+PFllYXI+MjAxNjwvWWVhcj48UmVj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MaW5zPC9BdXRob3I+PFllYXI+MjAxNjwvWWVhcj48UmVj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59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6AA6E7AE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012EB29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0D43B6B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0.12g heavy water and 2.0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per kg total body water</w:t>
            </w:r>
          </w:p>
        </w:tc>
        <w:tc>
          <w:tcPr>
            <w:tcW w:w="0" w:type="auto"/>
            <w:noWrap/>
            <w:hideMark/>
          </w:tcPr>
          <w:p w14:paraId="38F84233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Baseline only</w:t>
            </w:r>
          </w:p>
        </w:tc>
      </w:tr>
      <w:tr w:rsidR="002C74EA" w:rsidRPr="00FC1B9F" w14:paraId="76D93840" w14:textId="77777777" w:rsidTr="002C74EA">
        <w:trPr>
          <w:trHeight w:val="562"/>
          <w:jc w:val="center"/>
        </w:trPr>
        <w:tc>
          <w:tcPr>
            <w:tcW w:w="0" w:type="auto"/>
            <w:hideMark/>
          </w:tcPr>
          <w:p w14:paraId="3EFA7368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Lissner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07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MaXNzbmVyPC9BdXRob3I+PFllYXI+MjAwNzwvWWVhcj48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MaXNzbmVyPC9BdXRob3I+PFllYXI+MjAwNzwvWWVhcj48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36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292A2A2F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1A118E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C4528DD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43D830B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4BF0024F" w14:textId="77777777" w:rsidTr="002C74EA">
        <w:trPr>
          <w:trHeight w:val="1011"/>
          <w:jc w:val="center"/>
        </w:trPr>
        <w:tc>
          <w:tcPr>
            <w:tcW w:w="0" w:type="auto"/>
            <w:hideMark/>
          </w:tcPr>
          <w:p w14:paraId="064FE7D0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t xml:space="preserve">Livingstone et al, 1990, Ireland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MaXZpbmdzdG9uZTwvQXV0aG9yPjxZZWFyPjE5OTA8L1ll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MaXZpbmdzdG9uZTwvQXV0aG9yPjxZZWFyPjE5OTA8L1ll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60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427CD414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9E0E1FA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349FE13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8A4F8F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Baseline only</w:t>
            </w:r>
          </w:p>
        </w:tc>
      </w:tr>
      <w:tr w:rsidR="002C74EA" w:rsidRPr="00FC1B9F" w14:paraId="366A3DC3" w14:textId="77777777" w:rsidTr="002C74EA">
        <w:trPr>
          <w:trHeight w:val="690"/>
          <w:jc w:val="center"/>
        </w:trPr>
        <w:tc>
          <w:tcPr>
            <w:tcW w:w="0" w:type="auto"/>
            <w:hideMark/>
          </w:tcPr>
          <w:p w14:paraId="51955DBA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t xml:space="preserve">Lof et al,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br/>
              <w:t xml:space="preserve">2004, Sweden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Mb2Y8L0F1dGhvcj48WWVhcj4yMDA0PC9ZZWFyPjxSZWNO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Mb2Y8L0F1dGhvcj48WWVhcj4yMDA0PC9ZZWFyPjxSZWNO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78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6A3977EB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9BA59EC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D188D9F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05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0.15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  <w:hideMark/>
          </w:tcPr>
          <w:p w14:paraId="71FDF343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5AAD08F3" w14:textId="77777777" w:rsidTr="002C74EA">
        <w:trPr>
          <w:trHeight w:val="699"/>
          <w:jc w:val="center"/>
        </w:trPr>
        <w:tc>
          <w:tcPr>
            <w:tcW w:w="0" w:type="auto"/>
            <w:hideMark/>
          </w:tcPr>
          <w:p w14:paraId="24D03563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lastRenderedPageBreak/>
              <w:t xml:space="preserve">Lopes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16, Brazil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Mb3BlczwvQXV0aG9yPjxZZWFyPjIwMTY8L1llYXI+PFJl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Mb3BlczwvQXV0aG9yPjxZZWFyPjIwMTY8L1llYXI+PFJl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61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629CDEBF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71A1FAD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03E04F8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2g of 10%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and 0.12g 99.9%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  <w:hideMark/>
          </w:tcPr>
          <w:p w14:paraId="66515EC1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Baseline only</w:t>
            </w:r>
          </w:p>
        </w:tc>
      </w:tr>
      <w:tr w:rsidR="002C74EA" w:rsidRPr="00FC1B9F" w14:paraId="6940FCE2" w14:textId="77777777" w:rsidTr="002C74EA">
        <w:trPr>
          <w:trHeight w:val="709"/>
          <w:jc w:val="center"/>
        </w:trPr>
        <w:tc>
          <w:tcPr>
            <w:tcW w:w="0" w:type="auto"/>
            <w:hideMark/>
          </w:tcPr>
          <w:p w14:paraId="3B3D3DA6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Mahabir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06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NYWhhYmlyPC9BdXRob3I+PFllYXI+MjAwNjwvWWVhcj48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NYWhhYmlyPC9BdXRob3I+PFllYXI+MjAwNjwvWWVhcj48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37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3772EE4F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F2D20D8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1151D7A3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0.14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and 0.70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  <w:hideMark/>
          </w:tcPr>
          <w:p w14:paraId="0BCA418A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50D20255" w14:textId="77777777" w:rsidTr="002C74EA">
        <w:trPr>
          <w:trHeight w:val="800"/>
          <w:jc w:val="center"/>
        </w:trPr>
        <w:tc>
          <w:tcPr>
            <w:tcW w:w="0" w:type="auto"/>
            <w:hideMark/>
          </w:tcPr>
          <w:p w14:paraId="7D325B51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Martin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12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NYXJ0aW48L0F1dGhvcj48WWVhcj4yMDEyPC9ZZWFyPjxS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NYXJ0aW48L0F1dGhvcj48WWVhcj4yMDEyPC9ZZWFyPjxS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38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0FE61DE0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A14E023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DE7564F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.425g of 10% enriched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and 0.075g of 99.9%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  <w:hideMark/>
          </w:tcPr>
          <w:p w14:paraId="0EE70C5D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67DD2C32" w14:textId="77777777" w:rsidTr="002C74EA">
        <w:trPr>
          <w:trHeight w:val="651"/>
          <w:jc w:val="center"/>
        </w:trPr>
        <w:tc>
          <w:tcPr>
            <w:tcW w:w="0" w:type="auto"/>
            <w:hideMark/>
          </w:tcPr>
          <w:p w14:paraId="23B059B6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Martin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1996, Canad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NYXJ0aW48L0F1dGhvcj48WWVhcj4xOTk2PC9ZZWFyPjxS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NYXJ0aW48L0F1dGhvcj48WWVhcj4xOTk2PC9ZZWFyPjxS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70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3F6E64FF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925683A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1C2786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0.17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0.07g D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 + saliva</w:t>
            </w:r>
          </w:p>
        </w:tc>
        <w:tc>
          <w:tcPr>
            <w:tcW w:w="0" w:type="auto"/>
            <w:noWrap/>
            <w:hideMark/>
          </w:tcPr>
          <w:p w14:paraId="02253133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1C0F6E51" w14:textId="77777777" w:rsidTr="002C74EA">
        <w:trPr>
          <w:trHeight w:val="651"/>
          <w:jc w:val="center"/>
        </w:trPr>
        <w:tc>
          <w:tcPr>
            <w:tcW w:w="0" w:type="auto"/>
          </w:tcPr>
          <w:p w14:paraId="2AF55CA0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t xml:space="preserve">Medin et al, 2017, Norway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NZWRpbjwvQXV0aG9yPjxZZWFyPjIwMTc8L1llYXI+PFJl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NZWRpbjwvQXV0aG9yPjxZZWFyPjIwMTc8L1llYXI+PFJl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83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</w:tcPr>
          <w:p w14:paraId="21EF242B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</w:tcPr>
          <w:p w14:paraId="6E4B4861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9</w:t>
            </w:r>
          </w:p>
          <w:p w14:paraId="5924AB5F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ECF3858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1.2 ml/kg body mass of 109203.1 parts per million (ppm)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and 47193.7ppm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</w:p>
        </w:tc>
        <w:tc>
          <w:tcPr>
            <w:tcW w:w="0" w:type="auto"/>
            <w:noWrap/>
          </w:tcPr>
          <w:p w14:paraId="1EB18A32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2A56AA40" w14:textId="77777777" w:rsidTr="002C74EA">
        <w:trPr>
          <w:trHeight w:val="911"/>
          <w:jc w:val="center"/>
        </w:trPr>
        <w:tc>
          <w:tcPr>
            <w:tcW w:w="0" w:type="auto"/>
            <w:hideMark/>
          </w:tcPr>
          <w:p w14:paraId="1707DE36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>McClung et al,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09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NY0NsdW5nPC9BdXRob3I+PFllYXI+MjAwOTwvWWVhcj48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NY0NsdW5nPC9BdXRob3I+PFllYXI+MjAwOTwvWWVhcj48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39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23E48DB8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21D85FE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hideMark/>
          </w:tcPr>
          <w:p w14:paraId="11AA12F4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Males: 0.07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 and 1.2g 10.1%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 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br/>
              <w:t xml:space="preserve">Females: 0.07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 and 1.1g 10.1%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  <w:hideMark/>
          </w:tcPr>
          <w:p w14:paraId="44A5DE8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398E4607" w14:textId="77777777" w:rsidTr="002C74EA">
        <w:trPr>
          <w:trHeight w:val="1146"/>
          <w:jc w:val="center"/>
        </w:trPr>
        <w:tc>
          <w:tcPr>
            <w:tcW w:w="0" w:type="auto"/>
            <w:hideMark/>
          </w:tcPr>
          <w:p w14:paraId="59CE1E7C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Moshfegh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08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Nb3NoZmVnaDwvQXV0aG9yPjxZZWFyPjIwMDg8L1llYXI+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Nb3NoZmVnaDwvQXV0aG9yPjxZZWFyPjIwMDg8L1llYXI+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40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53744E9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FF7E500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4190B4A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0.10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0.08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  <w:hideMark/>
          </w:tcPr>
          <w:p w14:paraId="5FD2EB00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52DC606D" w14:textId="77777777" w:rsidTr="002C74EA">
        <w:trPr>
          <w:trHeight w:val="525"/>
          <w:jc w:val="center"/>
        </w:trPr>
        <w:tc>
          <w:tcPr>
            <w:tcW w:w="0" w:type="auto"/>
          </w:tcPr>
          <w:p w14:paraId="22214B05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Most et al, 2018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&lt;EndNote&gt;&lt;Cite&gt;&lt;Author&gt;Most&lt;/Author&gt;&lt;Year&gt;2018&lt;/Year&gt;&lt;RecNum&gt;26&lt;/RecNum&gt;&lt;DisplayText&gt;(26)&lt;/DisplayText&gt;&lt;record&gt;&lt;rec-number&gt;26&lt;/rec-number&gt;&lt;foreign-keys&gt;&lt;key app="EN" db-id="zttr5t5zdva5dcexea95twzaxs50axzdz9pe" timestamp="1570527556"&gt;26&lt;/key&gt;&lt;/foreign-keys&gt;&lt;ref-type name="Journal Article"&gt;17&lt;/ref-type&gt;&lt;contributors&gt;&lt;authors&gt;&lt;author&gt;Most, J.&lt;/author&gt;&lt;author&gt;Vallo, P. M.&lt;/author&gt;&lt;author&gt;Altazan, A. D.&lt;/author&gt;&lt;author&gt;Gilmore, L. A.&lt;/author&gt;&lt;author&gt;Sutton, E. F.&lt;/author&gt;&lt;author&gt;Cain, L. E.&lt;/author&gt;&lt;author&gt;Burton, J. H.&lt;/author&gt;&lt;author&gt;Martin, C. K.&lt;/author&gt;&lt;author&gt;Redman, L. M.&lt;/author&gt;&lt;/authors&gt;&lt;/contributors&gt;&lt;auth-address&gt;Reproductive Endocrinology and Women&amp;apos;s Health Laboratory, Pennington Biomedical Research Center, Baton Rouge, LA, United States&amp;#xD;Biostatistics Core, Pennington Biomedical Research Center, Baton Rouge, LA, United States&amp;#xD;Ingestive Behavior Laboratory, Pennington Biomedical Research Center, Baton Rouge, LA, United States&amp;#xD;Department of Women&amp;apos;s Health, Dell Medical School, University of Texas, Austin, TX, United States&lt;/auth-address&gt;&lt;titles&gt;&lt;title&gt;Food photography is not an accurate measure of energy intake in obese, pregnant women&lt;/title&gt;&lt;secondary-title&gt;Journal of Nutrition&lt;/secondary-title&gt;&lt;/titles&gt;&lt;periodical&gt;&lt;full-title&gt;Journal of Nutrition&lt;/full-title&gt;&lt;/periodical&gt;&lt;pages&gt;658-663&lt;/pages&gt;&lt;volume&gt;148&lt;/volume&gt;&lt;number&gt;4&lt;/number&gt;&lt;keywords&gt;&lt;keyword&gt;Doubly labeled water&lt;/keyword&gt;&lt;keyword&gt;Ecological momentary assessment&lt;/keyword&gt;&lt;keyword&gt;Energy intake&lt;/keyword&gt;&lt;keyword&gt;Food photography&lt;/keyword&gt;&lt;keyword&gt;Pregnancy&lt;/keyword&gt;&lt;keyword&gt;SmartIntake&lt;/keyword&gt;&lt;/keywords&gt;&lt;dates&gt;&lt;year&gt;2018&lt;/year&gt;&lt;/dates&gt;&lt;work-type&gt;Article&lt;/work-type&gt;&lt;urls&gt;&lt;related-urls&gt;&lt;url&gt;https://www.scopus.com/inward/record.uri?eid=2-s2.0-85045625920&amp;amp;doi=10.1093%2fjn%2fnxy009&amp;amp;partnerID=40&amp;amp;md5=e64e650c3a9be578b3283f5da86154ee&lt;/url&gt;&lt;/related-urls&gt;&lt;/urls&gt;&lt;electronic-resource-num&gt;10.1093/jn/nxy009&lt;/electronic-resource-num&gt;&lt;remote-database-name&gt;$$$ Scopus $$$&lt;/remote-database-name&gt;&lt;/record&gt;&lt;/Cite&gt;&lt;/EndNote&gt;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26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</w:tcPr>
          <w:p w14:paraId="7247B570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noWrap/>
          </w:tcPr>
          <w:p w14:paraId="4408737C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noWrap/>
          </w:tcPr>
          <w:p w14:paraId="1343482C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.25g of 10%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and 0.10 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</w:tcPr>
          <w:p w14:paraId="17347796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Not clear</w:t>
            </w:r>
          </w:p>
        </w:tc>
      </w:tr>
      <w:tr w:rsidR="002C74EA" w:rsidRPr="00FC1B9F" w14:paraId="3589870F" w14:textId="77777777" w:rsidTr="002C74EA">
        <w:trPr>
          <w:trHeight w:val="562"/>
          <w:jc w:val="center"/>
        </w:trPr>
        <w:tc>
          <w:tcPr>
            <w:tcW w:w="0" w:type="auto"/>
            <w:hideMark/>
          </w:tcPr>
          <w:p w14:paraId="6B6C1282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>Nybacka et al,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16, Sweden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OeWJhY2thPC9BdXRob3I+PFllYXI+MjAxNjwvWWVhcj48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OeWJhY2thPC9BdXRob3I+PFllYXI+MjAxNjwvWWVhcj48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52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2C0EE80F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2E9516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BE4C0F8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05g 99.9%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H and 0.10g 10%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  <w:hideMark/>
          </w:tcPr>
          <w:p w14:paraId="71CBE12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1E615B31" w14:textId="77777777" w:rsidTr="002C74EA">
        <w:trPr>
          <w:trHeight w:val="698"/>
          <w:jc w:val="center"/>
        </w:trPr>
        <w:tc>
          <w:tcPr>
            <w:tcW w:w="0" w:type="auto"/>
            <w:hideMark/>
          </w:tcPr>
          <w:p w14:paraId="780F27E2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Okubo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08, Japan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Pa3VibzwvQXV0aG9yPjxZZWFyPjIwMDg8L1llYXI+PFJl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Pa3VibzwvQXV0aG9yPjxZZWFyPjIwMDg8L1llYXI+PFJl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81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879F658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9EC87E0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258A99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06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0.14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  <w:hideMark/>
          </w:tcPr>
          <w:p w14:paraId="7542CA8C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6E43DA21" w14:textId="77777777" w:rsidTr="002C74EA">
        <w:trPr>
          <w:trHeight w:val="953"/>
          <w:jc w:val="center"/>
        </w:trPr>
        <w:tc>
          <w:tcPr>
            <w:tcW w:w="0" w:type="auto"/>
          </w:tcPr>
          <w:p w14:paraId="17F43ACC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Park et al, 2018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&lt;EndNote&gt;&lt;Cite&gt;&lt;Author&gt;Y.&lt;/Author&gt;&lt;Year&gt;2018&lt;/Year&gt;&lt;RecNum&gt;48&lt;/RecNum&gt;&lt;DisplayText&gt;(48)&lt;/DisplayText&gt;&lt;record&gt;&lt;rec-number&gt;48&lt;/rec-number&gt;&lt;foreign-keys&gt;&lt;key app="EN" db-id="zttr5t5zdva5dcexea95twzaxs50axzdz9pe" timestamp="1570527560"&gt;48&lt;/key&gt;&lt;/foreign-keys&gt;&lt;ref-type name="Journal Article"&gt;17&lt;/ref-type&gt;&lt;contributors&gt;&lt;authors&gt;&lt;author&gt;Park, Y.&lt;/author&gt;&lt;author&gt;Dodd, KW. &lt;/author&gt;&lt;author&gt;Kipnis, V. &lt;/author&gt;&lt;author&gt;Thompson, FE. &lt;/author&gt;&lt;author&gt;Potischman, N. &lt;/author&gt;&lt;author&gt;Schoeller, DA. &lt;/author&gt;&lt;author&gt;Baer, DJ. &lt;/author&gt;&lt;author&gt;Midthune, D. &lt;/author&gt;&lt;author&gt;Troiano, RP. &lt;/author&gt;&lt;author&gt;Bowles, H. &lt;/author&gt;&lt;author&gt;Subar, AF.&lt;/author&gt;&lt;/authors&gt;&lt;/contributors&gt;&lt;titles&gt;&lt;title&gt;Comparison of self-reported dietary intakes from the Automated Self-Administered 24-h recall, 4-d food records, and food-frequency questionnaires against recovery biomarkers&lt;/title&gt;&lt;secondary-title&gt;Am J Clin Nutr&lt;/secondary-title&gt;&lt;/titles&gt;&lt;periodical&gt;&lt;full-title&gt;American Journal of Clinical Nutrition&lt;/full-title&gt;&lt;abbr-1&gt;Am J Clin Nutr&lt;/abbr-1&gt;&lt;/periodical&gt;&lt;pages&gt;80-93&lt;/pages&gt;&lt;volume&gt;107&lt;/volume&gt;&lt;number&gt;1&lt;/number&gt;&lt;dates&gt;&lt;year&gt;2018&lt;/year&gt;&lt;/dates&gt;&lt;urls&gt;&lt;/urls&gt;&lt;electronic-resource-num&gt;10.1093/ajcn/nqx002&lt;/electronic-resource-num&gt;&lt;/record&gt;&lt;/Cite&gt;&lt;/EndNote&gt;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48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</w:tcPr>
          <w:p w14:paraId="0F806F5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noWrap/>
          </w:tcPr>
          <w:p w14:paraId="4D3C1E2B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noWrap/>
          </w:tcPr>
          <w:p w14:paraId="165E2EFE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2 g of 10% and 0.12 g of 99.9% deuterium labelled water per kg body water</w:t>
            </w:r>
          </w:p>
        </w:tc>
        <w:tc>
          <w:tcPr>
            <w:tcW w:w="0" w:type="auto"/>
            <w:noWrap/>
          </w:tcPr>
          <w:p w14:paraId="363D71CF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57B3878C" w14:textId="77777777" w:rsidTr="002C74EA">
        <w:trPr>
          <w:trHeight w:val="699"/>
          <w:jc w:val="center"/>
        </w:trPr>
        <w:tc>
          <w:tcPr>
            <w:tcW w:w="0" w:type="auto"/>
            <w:hideMark/>
          </w:tcPr>
          <w:p w14:paraId="3C140C37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lastRenderedPageBreak/>
              <w:t xml:space="preserve">Persson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00, Sweden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QZXJzc29uPC9BdXRob3I+PFllYXI+MjAwMDwvWWVhcj48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QZXJzc29uPC9BdXRob3I+PFllYXI+MjAwMDwvWWVhcj48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67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682566EE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DEAA734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E1D6190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at enrichment of 150ppm for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H and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. Based on total body water </w:t>
            </w:r>
          </w:p>
        </w:tc>
        <w:tc>
          <w:tcPr>
            <w:tcW w:w="0" w:type="auto"/>
            <w:noWrap/>
            <w:hideMark/>
          </w:tcPr>
          <w:p w14:paraId="3834ABE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783001D5" w14:textId="77777777" w:rsidTr="002C74EA">
        <w:trPr>
          <w:trHeight w:val="425"/>
          <w:jc w:val="center"/>
        </w:trPr>
        <w:tc>
          <w:tcPr>
            <w:tcW w:w="0" w:type="auto"/>
            <w:hideMark/>
          </w:tcPr>
          <w:p w14:paraId="1D63DC67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Pettitt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16, UK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QZXR0aXR0PC9BdXRob3I+PFllYXI+MjAxNjwvWWVhcj48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QZXR0aXR0PC9BdXRob3I+PFllYXI+MjAxNjwvWWVhcj48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73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1B0B2D64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6D9243B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34FA92D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55g 10%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and 9g 99.9%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4219F099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578DFE80" w14:textId="77777777" w:rsidTr="002C74EA">
        <w:trPr>
          <w:trHeight w:val="562"/>
          <w:jc w:val="center"/>
        </w:trPr>
        <w:tc>
          <w:tcPr>
            <w:tcW w:w="0" w:type="auto"/>
            <w:hideMark/>
          </w:tcPr>
          <w:p w14:paraId="64C349EE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>Pfrimer et al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15, Brazil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QZnJpbWVyPC9BdXRob3I+PFllYXI+MjAxNTwvWWVhcj48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QZnJpbWVyPC9BdXRob3I+PFllYXI+MjAxNTwvWWVhcj48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62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32F80B8D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0DFDCC3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7251C0D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12g 99% deuterium-labelled water and 2g 10%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per kg body water</w:t>
            </w:r>
          </w:p>
        </w:tc>
        <w:tc>
          <w:tcPr>
            <w:tcW w:w="0" w:type="auto"/>
            <w:noWrap/>
            <w:hideMark/>
          </w:tcPr>
          <w:p w14:paraId="45B1F843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Baseline only</w:t>
            </w:r>
          </w:p>
        </w:tc>
      </w:tr>
      <w:tr w:rsidR="002C74EA" w:rsidRPr="00FC1B9F" w14:paraId="28FF4D9A" w14:textId="77777777" w:rsidTr="002C74EA">
        <w:trPr>
          <w:trHeight w:val="558"/>
          <w:jc w:val="center"/>
        </w:trPr>
        <w:tc>
          <w:tcPr>
            <w:tcW w:w="0" w:type="auto"/>
            <w:hideMark/>
          </w:tcPr>
          <w:p w14:paraId="7D695E5F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Ptomey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15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QdG9tZXk8L0F1dGhvcj48WWVhcj4yMDE1PC9ZZWFyPjxS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QdG9tZXk8L0F1dGhvcj48WWVhcj4yMDE1PC9ZZWFyPjxS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41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4E56559A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11ECEC8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5EFC6B0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10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0.15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hideMark/>
          </w:tcPr>
          <w:p w14:paraId="0AA64DB2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Baseline only</w:t>
            </w:r>
          </w:p>
        </w:tc>
      </w:tr>
      <w:tr w:rsidR="002C74EA" w:rsidRPr="00FC1B9F" w14:paraId="1A6864FA" w14:textId="77777777" w:rsidTr="002C74EA">
        <w:trPr>
          <w:trHeight w:val="845"/>
          <w:jc w:val="center"/>
        </w:trPr>
        <w:tc>
          <w:tcPr>
            <w:tcW w:w="0" w:type="auto"/>
            <w:hideMark/>
          </w:tcPr>
          <w:p w14:paraId="6550DFAA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Rafamantanantsoa et al, 2003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Japan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SYWZhbWFudGFuYW50c29hPC9BdXRob3I+PFllYXI+MjAw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SYWZhbWFudGFuYW50c29hPC9BdXRob3I+PFllYXI+MjAw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54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6AA16AFA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D91DA14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F680243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12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0.25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per kg total body water</w:t>
            </w:r>
          </w:p>
        </w:tc>
        <w:tc>
          <w:tcPr>
            <w:tcW w:w="0" w:type="auto"/>
            <w:noWrap/>
            <w:hideMark/>
          </w:tcPr>
          <w:p w14:paraId="042BABBF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2E6C7C22" w14:textId="77777777" w:rsidTr="002C74EA">
        <w:trPr>
          <w:trHeight w:val="420"/>
          <w:jc w:val="center"/>
        </w:trPr>
        <w:tc>
          <w:tcPr>
            <w:tcW w:w="0" w:type="auto"/>
            <w:hideMark/>
          </w:tcPr>
          <w:p w14:paraId="31F69334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t xml:space="preserve">Rollo et al, 2015,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br/>
              <w:t xml:space="preserve">Australi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Sb2xsbzwvQXV0aG9yPjxZZWFyPjIwMTU8L1llYXI+PFJl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Sb2xsbzwvQXV0aG9yPjxZZWFyPjIwMTU8L1llYXI+PFJl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72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5B79F733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10D3A0A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0" w:type="auto"/>
            <w:hideMark/>
          </w:tcPr>
          <w:p w14:paraId="23787BA9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1g 99%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H and 1.25g 10%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(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 or total body water NR)</w:t>
            </w:r>
          </w:p>
        </w:tc>
        <w:tc>
          <w:tcPr>
            <w:tcW w:w="0" w:type="auto"/>
            <w:noWrap/>
            <w:hideMark/>
          </w:tcPr>
          <w:p w14:paraId="602CB6C5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34F704C7" w14:textId="77777777" w:rsidTr="002C74EA">
        <w:trPr>
          <w:trHeight w:val="547"/>
          <w:jc w:val="center"/>
        </w:trPr>
        <w:tc>
          <w:tcPr>
            <w:tcW w:w="0" w:type="auto"/>
            <w:hideMark/>
          </w:tcPr>
          <w:p w14:paraId="12E2F2A8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t xml:space="preserve">Rothenberg et al, 1998, Sweden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Sb3RoZW5iZXJnPC9BdXRob3I+PFllYXI+MTk5ODwvWWVh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Sb3RoZW5iZXJnPC9BdXRob3I+PFllYXI+MTk5ODwvWWVh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63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2783C364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4EB9B30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DAD3B54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12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0.25 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per kg body water</w:t>
            </w:r>
          </w:p>
        </w:tc>
        <w:tc>
          <w:tcPr>
            <w:tcW w:w="0" w:type="auto"/>
            <w:noWrap/>
            <w:hideMark/>
          </w:tcPr>
          <w:p w14:paraId="59C9FCE0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Baseline only</w:t>
            </w:r>
          </w:p>
        </w:tc>
      </w:tr>
      <w:tr w:rsidR="002C74EA" w:rsidRPr="00FC1B9F" w14:paraId="4A0CB893" w14:textId="77777777" w:rsidTr="002C74EA">
        <w:trPr>
          <w:trHeight w:val="530"/>
          <w:jc w:val="center"/>
        </w:trPr>
        <w:tc>
          <w:tcPr>
            <w:tcW w:w="0" w:type="auto"/>
          </w:tcPr>
          <w:p w14:paraId="037F1340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Sagayama et al, 2017, Japan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fldChar w:fldCharType="begin">
                <w:fldData xml:space="preserve">PEVuZE5vdGU+PENpdGU+PEF1dGhvcj5TYWdheWFtYTwvQXV0aG9yPjxZZWFyPjIwMTc8L1llYXI+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fldChar w:fldCharType="begin">
                <w:fldData xml:space="preserve">PEVuZE5vdGU+PENpdGU+PEF1dGhvcj5TYWdheWFtYTwvQXV0aG9yPjxZZWFyPjIwMTc8L1llYXI+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val="fr-FR" w:eastAsia="en-AU"/>
              </w:rPr>
              <w:t>(27)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fldChar w:fldCharType="end"/>
            </w:r>
          </w:p>
        </w:tc>
        <w:tc>
          <w:tcPr>
            <w:tcW w:w="0" w:type="auto"/>
            <w:noWrap/>
          </w:tcPr>
          <w:p w14:paraId="3D122045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noWrap/>
          </w:tcPr>
          <w:p w14:paraId="7B6CBC5F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noWrap/>
          </w:tcPr>
          <w:p w14:paraId="15838964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.5g/kg 20%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and 0.12 g/kg 99.9%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per kg body water</w:t>
            </w:r>
          </w:p>
        </w:tc>
        <w:tc>
          <w:tcPr>
            <w:tcW w:w="0" w:type="auto"/>
            <w:noWrap/>
          </w:tcPr>
          <w:p w14:paraId="723A84FC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Told to maintain weight</w:t>
            </w:r>
          </w:p>
        </w:tc>
      </w:tr>
      <w:tr w:rsidR="002C74EA" w:rsidRPr="00FC1B9F" w14:paraId="2CD1BED3" w14:textId="77777777" w:rsidTr="002C74EA">
        <w:trPr>
          <w:trHeight w:val="636"/>
          <w:jc w:val="center"/>
        </w:trPr>
        <w:tc>
          <w:tcPr>
            <w:tcW w:w="0" w:type="auto"/>
            <w:hideMark/>
          </w:tcPr>
          <w:p w14:paraId="6511B126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Sawaya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1996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TYXdheWE8L0F1dGhvcj48WWVhcj4xOTk2PC9ZZWFyPjxS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TYXdheWE8L0F1dGhvcj48WWVhcj4xOTk2PC9ZZWFyPjxS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42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2C5DF29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C0F185D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hideMark/>
          </w:tcPr>
          <w:p w14:paraId="5A2673FC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07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0.15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</w:t>
            </w:r>
          </w:p>
          <w:p w14:paraId="103C8056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>
              <w:rPr>
                <w:rFonts w:cs="Times New Roman"/>
                <w:sz w:val="20"/>
                <w:szCs w:val="20"/>
                <w:lang w:eastAsia="en-AU"/>
              </w:rPr>
              <w:t>(per kg BW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 or total body water NR)</w:t>
            </w:r>
          </w:p>
        </w:tc>
        <w:tc>
          <w:tcPr>
            <w:tcW w:w="0" w:type="auto"/>
            <w:noWrap/>
            <w:hideMark/>
          </w:tcPr>
          <w:p w14:paraId="7C142B65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0C4BC718" w14:textId="77777777" w:rsidTr="002C74EA">
        <w:trPr>
          <w:trHeight w:val="1412"/>
          <w:jc w:val="center"/>
        </w:trPr>
        <w:tc>
          <w:tcPr>
            <w:tcW w:w="0" w:type="auto"/>
            <w:hideMark/>
          </w:tcPr>
          <w:p w14:paraId="05926552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Scagliusi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08, Brazil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TY2FnbGl1c2k8L0F1dGhvcj48WWVhcj4yMDA4PC9ZZWFy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TY2FnbGl1c2k8L0F1dGhvcj48WWVhcj4yMDA4PC9ZZWFy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50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5C45A4E6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6D3E88A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A8CDFEF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12g 99.9% deuterium-labelled water and 2.0g 10%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per kg body water</w:t>
            </w:r>
          </w:p>
        </w:tc>
        <w:tc>
          <w:tcPr>
            <w:tcW w:w="0" w:type="auto"/>
            <w:noWrap/>
            <w:hideMark/>
          </w:tcPr>
          <w:p w14:paraId="49779995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383644DA" w14:textId="77777777" w:rsidTr="002C74EA">
        <w:trPr>
          <w:trHeight w:val="841"/>
          <w:jc w:val="center"/>
        </w:trPr>
        <w:tc>
          <w:tcPr>
            <w:tcW w:w="0" w:type="auto"/>
            <w:hideMark/>
          </w:tcPr>
          <w:p w14:paraId="52218EA7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Schulz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1994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TY2h1bHo8L0F1dGhvcj48WWVhcj4xOTk0PC9ZZWFyPjxS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TY2h1bHo8L0F1dGhvcj48WWVhcj4xOTk0PC9ZZWFyPjxS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43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6C6A7994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BC70598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0" w:type="auto"/>
            <w:hideMark/>
          </w:tcPr>
          <w:p w14:paraId="2D2E888A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3.144 g/kg of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 of a solution made of 20 parts of 10.4 atom %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and 1 part of 99.9 atom%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.</w:t>
            </w:r>
          </w:p>
        </w:tc>
        <w:tc>
          <w:tcPr>
            <w:tcW w:w="0" w:type="auto"/>
            <w:noWrap/>
            <w:hideMark/>
          </w:tcPr>
          <w:p w14:paraId="6D38D452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2C74EA" w:rsidRPr="00FC1B9F" w14:paraId="55F7B61D" w14:textId="77777777" w:rsidTr="002C74EA">
        <w:trPr>
          <w:trHeight w:val="983"/>
          <w:jc w:val="center"/>
        </w:trPr>
        <w:tc>
          <w:tcPr>
            <w:tcW w:w="0" w:type="auto"/>
          </w:tcPr>
          <w:p w14:paraId="14FC2ACD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en-AU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en-AU" w:eastAsia="en-AU"/>
              </w:rPr>
              <w:lastRenderedPageBreak/>
              <w:t xml:space="preserve">Shook et al, 2017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TaG9vazwvQXV0aG9yPjxZZWFyPjIwMTg8L1llYXI+PFJl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TaG9vazwvQXV0aG9yPjxZZWFyPjIwMTg8L1llYXI+PFJl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49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</w:tcPr>
          <w:p w14:paraId="2902B884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</w:tcPr>
          <w:p w14:paraId="686D62B6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</w:tcPr>
          <w:p w14:paraId="4770DA40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1.5ml/kg of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 of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</w:p>
        </w:tc>
        <w:tc>
          <w:tcPr>
            <w:tcW w:w="0" w:type="auto"/>
            <w:noWrap/>
          </w:tcPr>
          <w:p w14:paraId="4F71A5F0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2C74EA" w:rsidRPr="00FC1B9F" w14:paraId="68553A80" w14:textId="77777777" w:rsidTr="002C74EA">
        <w:trPr>
          <w:trHeight w:val="983"/>
          <w:jc w:val="center"/>
        </w:trPr>
        <w:tc>
          <w:tcPr>
            <w:tcW w:w="0" w:type="auto"/>
            <w:hideMark/>
          </w:tcPr>
          <w:p w14:paraId="1B124CC8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Subar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03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TdWJhcjwvQXV0aG9yPjxZZWFyPjIwMDM8L1llYXI+PFJl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TdWJhcjwvQXV0aG9yPjxZZWFyPjIwMDM8L1llYXI+PFJl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val="fr-FR" w:eastAsia="en-AU"/>
              </w:rPr>
              <w:t>(5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hideMark/>
          </w:tcPr>
          <w:p w14:paraId="28184AC2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6F8AD7F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4 + 2 x 24Hr samples</w:t>
            </w:r>
          </w:p>
          <w:p w14:paraId="4D24C3BE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</w:p>
          <w:p w14:paraId="16762B5D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*DLW collected at 2 time points for a sub sample</w:t>
            </w:r>
          </w:p>
        </w:tc>
        <w:tc>
          <w:tcPr>
            <w:tcW w:w="0" w:type="auto"/>
            <w:noWrap/>
            <w:hideMark/>
          </w:tcPr>
          <w:p w14:paraId="4E6A525F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12g of 99.9 atom % deuterium and 2g of 10 atom %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  <w:p w14:paraId="5FE6DA34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Blood sample also collected</w:t>
            </w:r>
          </w:p>
        </w:tc>
        <w:tc>
          <w:tcPr>
            <w:tcW w:w="0" w:type="auto"/>
            <w:noWrap/>
            <w:hideMark/>
          </w:tcPr>
          <w:p w14:paraId="364DF8F9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231231C1" w14:textId="77777777" w:rsidTr="002C74EA">
        <w:trPr>
          <w:trHeight w:val="420"/>
          <w:jc w:val="center"/>
        </w:trPr>
        <w:tc>
          <w:tcPr>
            <w:tcW w:w="0" w:type="auto"/>
            <w:hideMark/>
          </w:tcPr>
          <w:p w14:paraId="28B23CBC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t xml:space="preserve">Svendsen et al,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br/>
              <w:t xml:space="preserve">2006, Norway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TdmVuZHNlbjwvQXV0aG9yPjxZZWFyPjIwMDY8L1llYXI+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TdmVuZHNlbjwvQXV0aG9yPjxZZWFyPjIwMDY8L1llYXI+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76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58D0B1EA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94651FF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9C4845E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05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H and 0.10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/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  <w:hideMark/>
          </w:tcPr>
          <w:p w14:paraId="0316F719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5C54FA24" w14:textId="77777777" w:rsidTr="002C74EA">
        <w:trPr>
          <w:trHeight w:val="722"/>
          <w:jc w:val="center"/>
        </w:trPr>
        <w:tc>
          <w:tcPr>
            <w:tcW w:w="0" w:type="auto"/>
            <w:hideMark/>
          </w:tcPr>
          <w:p w14:paraId="0C0B9162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Svensson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14, Sweden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TdmVuc3NvbjwvQXV0aG9yPjxZZWFyPjIwMTQ8L1llYXI+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TdmVuc3NvbjwvQXV0aG9yPjxZZWFyPjIwMTQ8L1llYXI+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64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32D52608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620DB0C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580228B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07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0.174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per 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  <w:hideMark/>
          </w:tcPr>
          <w:p w14:paraId="3FB9F76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Baseline only</w:t>
            </w:r>
          </w:p>
        </w:tc>
      </w:tr>
      <w:tr w:rsidR="002C74EA" w:rsidRPr="00FC1B9F" w14:paraId="29EEBDD7" w14:textId="77777777" w:rsidTr="002C74EA">
        <w:trPr>
          <w:trHeight w:val="987"/>
          <w:jc w:val="center"/>
        </w:trPr>
        <w:tc>
          <w:tcPr>
            <w:tcW w:w="0" w:type="auto"/>
            <w:hideMark/>
          </w:tcPr>
          <w:p w14:paraId="430D1B1C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Tanskanen et al, 2009, Finland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UYW5za2FuZW48L0F1dGhvcj48WWVhcj4yMDA5PC9ZZWFy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UYW5za2FuZW48L0F1dGhvcj48WWVhcj4yMDA5PC9ZZWFy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24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68D5C774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C519583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hideMark/>
          </w:tcPr>
          <w:p w14:paraId="10E1C3C5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Weighed mixture of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(99.9 atom %) and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 (10 atom %), resulting in initial excess total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 enrichment of 150 p.p.m. for deuterium and 300 p.p.m. for oxygen-18.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br/>
              <w:t>(gram dosing NR)</w:t>
            </w:r>
          </w:p>
        </w:tc>
        <w:tc>
          <w:tcPr>
            <w:tcW w:w="0" w:type="auto"/>
            <w:noWrap/>
            <w:hideMark/>
          </w:tcPr>
          <w:p w14:paraId="402015BD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12AC398B" w14:textId="77777777" w:rsidTr="002C74EA">
        <w:trPr>
          <w:trHeight w:val="831"/>
          <w:jc w:val="center"/>
        </w:trPr>
        <w:tc>
          <w:tcPr>
            <w:tcW w:w="0" w:type="auto"/>
            <w:hideMark/>
          </w:tcPr>
          <w:p w14:paraId="46F5B433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Tran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00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UcmFuPC9BdXRob3I+PFllYXI+MjAwMDwvWWVhcj48UmVj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UcmFuPC9BdXRob3I+PFllYXI+MjAwMDwvWWVhcj48UmVj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44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5B0EF339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795C4B8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A8C013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12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and 0.15g H</w:t>
            </w:r>
            <w:r w:rsidRPr="00FC1B9F">
              <w:rPr>
                <w:rFonts w:cs="Times New Roman"/>
                <w:sz w:val="20"/>
                <w:szCs w:val="20"/>
                <w:vertAlign w:val="sub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>O per kg body mass</w:t>
            </w:r>
          </w:p>
        </w:tc>
        <w:tc>
          <w:tcPr>
            <w:tcW w:w="0" w:type="auto"/>
            <w:noWrap/>
            <w:hideMark/>
          </w:tcPr>
          <w:p w14:paraId="1FDD9510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62EFA821" w14:textId="77777777" w:rsidTr="002C74EA">
        <w:trPr>
          <w:trHeight w:val="688"/>
          <w:jc w:val="center"/>
        </w:trPr>
        <w:tc>
          <w:tcPr>
            <w:tcW w:w="0" w:type="auto"/>
            <w:hideMark/>
          </w:tcPr>
          <w:p w14:paraId="74283BD8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Weber et al, </w:t>
            </w: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br/>
              <w:t xml:space="preserve">2001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XZWJlcjwvQXV0aG9yPjxZZWFyPjIwMDE8L1llYXI+PFJl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XZWJlcjwvQXV0aG9yPjxZZWFyPjIwMDE8L1llYXI+PFJl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45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468CD012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3170D18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65E214B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0.15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H and 0.30g </w:t>
            </w:r>
            <w:r w:rsidRPr="00FC1B9F">
              <w:rPr>
                <w:rFonts w:cs="Times New Roman"/>
                <w:sz w:val="20"/>
                <w:szCs w:val="20"/>
                <w:vertAlign w:val="superscript"/>
                <w:lang w:eastAsia="en-AU"/>
              </w:rPr>
              <w:t>18</w:t>
            </w:r>
            <w:r w:rsidRPr="00FC1B9F">
              <w:rPr>
                <w:rFonts w:cs="Times New Roman"/>
                <w:sz w:val="20"/>
                <w:szCs w:val="20"/>
                <w:lang w:eastAsia="en-AU"/>
              </w:rPr>
              <w:t xml:space="preserve">O/kg </w:t>
            </w:r>
            <w:r>
              <w:rPr>
                <w:rFonts w:cs="Times New Roman"/>
                <w:sz w:val="20"/>
                <w:szCs w:val="20"/>
                <w:lang w:eastAsia="en-AU"/>
              </w:rPr>
              <w:t>BW</w:t>
            </w:r>
          </w:p>
        </w:tc>
        <w:tc>
          <w:tcPr>
            <w:tcW w:w="0" w:type="auto"/>
            <w:noWrap/>
            <w:hideMark/>
          </w:tcPr>
          <w:p w14:paraId="24301057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  <w:tr w:rsidR="002C74EA" w:rsidRPr="00FC1B9F" w14:paraId="1004D70F" w14:textId="77777777" w:rsidTr="002C74EA">
        <w:trPr>
          <w:trHeight w:val="976"/>
          <w:jc w:val="center"/>
        </w:trPr>
        <w:tc>
          <w:tcPr>
            <w:tcW w:w="0" w:type="auto"/>
          </w:tcPr>
          <w:p w14:paraId="1F11E19E" w14:textId="77777777" w:rsidR="004C1E20" w:rsidRPr="00FC1B9F" w:rsidRDefault="004C1E20" w:rsidP="00756E68">
            <w:pPr>
              <w:pStyle w:val="NoSpacing"/>
              <w:rPr>
                <w:rFonts w:cs="Times New Roman"/>
                <w:b/>
                <w:sz w:val="20"/>
                <w:szCs w:val="20"/>
                <w:lang w:val="fr-FR" w:eastAsia="en-AU"/>
              </w:rPr>
            </w:pPr>
            <w:r w:rsidRPr="00FC1B9F">
              <w:rPr>
                <w:rFonts w:cs="Times New Roman"/>
                <w:b/>
                <w:sz w:val="20"/>
                <w:szCs w:val="20"/>
                <w:lang w:val="fr-FR" w:eastAsia="en-AU"/>
              </w:rPr>
              <w:t xml:space="preserve">Yuan et al, 2018, USA 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ZdWFuPC9BdXRob3I+PFllYXI+MjAxODwvWWVhcj48UmVj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begin">
                <w:fldData xml:space="preserve">PEVuZE5vdGU+PENpdGU+PEF1dGhvcj5ZdWFuPC9BdXRob3I+PFllYXI+MjAxODwvWWVhcj48UmVj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==
</w:fldData>
              </w:fldCha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instrText xml:space="preserve"> ADDIN EN.CITE.DATA </w:instrTex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separate"/>
            </w:r>
            <w:r w:rsidRPr="00FC1B9F">
              <w:rPr>
                <w:rFonts w:cs="Times New Roman"/>
                <w:b/>
                <w:noProof/>
                <w:sz w:val="20"/>
                <w:szCs w:val="20"/>
                <w:lang w:eastAsia="en-AU"/>
              </w:rPr>
              <w:t>(74)</w:t>
            </w:r>
            <w:r w:rsidRPr="00FC1B9F">
              <w:rPr>
                <w:rFonts w:cs="Times New Roman"/>
                <w:b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noWrap/>
          </w:tcPr>
          <w:p w14:paraId="0C0925E5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noWrap/>
          </w:tcPr>
          <w:p w14:paraId="55FF7E35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noWrap/>
          </w:tcPr>
          <w:p w14:paraId="4599A40D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0" w:type="auto"/>
            <w:noWrap/>
          </w:tcPr>
          <w:p w14:paraId="323756AC" w14:textId="77777777" w:rsidR="004C1E20" w:rsidRPr="00FC1B9F" w:rsidRDefault="004C1E20" w:rsidP="00756E68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AU"/>
              </w:rPr>
            </w:pPr>
            <w:r w:rsidRPr="00FC1B9F">
              <w:rPr>
                <w:rFonts w:cs="Times New Roman"/>
                <w:sz w:val="20"/>
                <w:szCs w:val="20"/>
                <w:lang w:eastAsia="en-AU"/>
              </w:rPr>
              <w:t>Yes</w:t>
            </w:r>
          </w:p>
        </w:tc>
      </w:tr>
    </w:tbl>
    <w:p w14:paraId="24BB145F" w14:textId="77777777" w:rsidR="00182DA2" w:rsidRDefault="00182DA2"/>
    <w:sectPr w:rsidR="00182DA2" w:rsidSect="002C74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32.25pt;height:38.25pt;visibility:visible" o:bullet="t">
        <v:imagedata r:id="rId1" o:title=""/>
      </v:shape>
    </w:pict>
  </w:numPicBullet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C74E13"/>
    <w:multiLevelType w:val="hybridMultilevel"/>
    <w:tmpl w:val="B3B4A75C"/>
    <w:lvl w:ilvl="0" w:tplc="564AEBA4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CF747E3"/>
    <w:multiLevelType w:val="hybridMultilevel"/>
    <w:tmpl w:val="56B617E0"/>
    <w:lvl w:ilvl="0" w:tplc="3E6AC1A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8CF2E51"/>
    <w:multiLevelType w:val="hybridMultilevel"/>
    <w:tmpl w:val="2312E6EC"/>
    <w:lvl w:ilvl="0" w:tplc="9B0ED9F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FAAA42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CF8948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CA665E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B868BB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0AC024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CE498C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29C5CA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F6ADBA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1D4327"/>
    <w:multiLevelType w:val="hybridMultilevel"/>
    <w:tmpl w:val="9F04D2B8"/>
    <w:lvl w:ilvl="0" w:tplc="B1C43F3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274864"/>
    <w:multiLevelType w:val="hybridMultilevel"/>
    <w:tmpl w:val="987EA0C2"/>
    <w:lvl w:ilvl="0" w:tplc="8EEC827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080986"/>
    <w:multiLevelType w:val="multilevel"/>
    <w:tmpl w:val="1DAA4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F971F2C"/>
    <w:multiLevelType w:val="hybridMultilevel"/>
    <w:tmpl w:val="03EE3EC0"/>
    <w:lvl w:ilvl="0" w:tplc="D2E2D2D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E94AA2"/>
    <w:multiLevelType w:val="hybridMultilevel"/>
    <w:tmpl w:val="F6F84722"/>
    <w:lvl w:ilvl="0" w:tplc="D75A115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A347D2"/>
    <w:multiLevelType w:val="hybridMultilevel"/>
    <w:tmpl w:val="FB2679AA"/>
    <w:lvl w:ilvl="0" w:tplc="3D2E7BCE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8433C6"/>
    <w:multiLevelType w:val="hybridMultilevel"/>
    <w:tmpl w:val="69764EE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1"/>
  </w:num>
  <w:num w:numId="3">
    <w:abstractNumId w:val="2"/>
  </w:num>
  <w:num w:numId="4">
    <w:abstractNumId w:val="2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8"/>
  </w:num>
  <w:num w:numId="9">
    <w:abstractNumId w:val="12"/>
  </w:num>
  <w:num w:numId="10">
    <w:abstractNumId w:val="9"/>
  </w:num>
  <w:num w:numId="11">
    <w:abstractNumId w:val="3"/>
  </w:num>
  <w:num w:numId="12">
    <w:abstractNumId w:val="27"/>
  </w:num>
  <w:num w:numId="13">
    <w:abstractNumId w:val="18"/>
  </w:num>
  <w:num w:numId="14">
    <w:abstractNumId w:val="5"/>
  </w:num>
  <w:num w:numId="15">
    <w:abstractNumId w:val="15"/>
  </w:num>
  <w:num w:numId="16">
    <w:abstractNumId w:val="23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529"/>
          </w:tabs>
          <w:ind w:left="552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112"/>
          </w:tabs>
          <w:ind w:left="4112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6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2"/>
  </w:num>
  <w:num w:numId="24">
    <w:abstractNumId w:val="1"/>
  </w:num>
  <w:num w:numId="25">
    <w:abstractNumId w:val="10"/>
  </w:num>
  <w:num w:numId="26">
    <w:abstractNumId w:val="17"/>
  </w:num>
  <w:num w:numId="27">
    <w:abstractNumId w:val="25"/>
  </w:num>
  <w:num w:numId="28">
    <w:abstractNumId w:val="16"/>
  </w:num>
  <w:num w:numId="29">
    <w:abstractNumId w:val="19"/>
  </w:num>
  <w:num w:numId="30">
    <w:abstractNumId w:val="20"/>
  </w:num>
  <w:num w:numId="31">
    <w:abstractNumId w:val="14"/>
  </w:num>
  <w:num w:numId="3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1E20"/>
    <w:rsid w:val="00182DA2"/>
    <w:rsid w:val="002C74EA"/>
    <w:rsid w:val="004C1E20"/>
    <w:rsid w:val="00880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5078D"/>
  <w15:chartTrackingRefBased/>
  <w15:docId w15:val="{50BDE6EE-A9F3-4F55-B3EF-83BCD9AF9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E2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C1E20"/>
    <w:pPr>
      <w:numPr>
        <w:numId w:val="17"/>
      </w:numPr>
      <w:tabs>
        <w:tab w:val="clear" w:pos="5529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C1E20"/>
    <w:pPr>
      <w:numPr>
        <w:ilvl w:val="1"/>
      </w:numPr>
      <w:tabs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C1E20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C1E2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C1E2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C1E2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C1E2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C1E2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C1E2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C1E2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4C1E20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4C1E20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4C1E20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4C1E2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4C1E2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C1E20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1E2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C1E20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4C1E2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C1E2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1E20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C1E2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4C1E2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E2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E20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C1E20"/>
  </w:style>
  <w:style w:type="paragraph" w:styleId="EndnoteText">
    <w:name w:val="endnote text"/>
    <w:basedOn w:val="Normal"/>
    <w:link w:val="EndnoteTextChar"/>
    <w:uiPriority w:val="99"/>
    <w:semiHidden/>
    <w:unhideWhenUsed/>
    <w:rsid w:val="004C1E20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C1E20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C1E2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C1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1E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E2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E20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C1E2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1E20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4C1E2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C1E20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4C1E2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4C1E20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4C1E2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C1E20"/>
  </w:style>
  <w:style w:type="character" w:styleId="SubtleEmphasis">
    <w:name w:val="Subtle Emphasis"/>
    <w:basedOn w:val="DefaultParagraphFont"/>
    <w:uiPriority w:val="19"/>
    <w:qFormat/>
    <w:rsid w:val="004C1E20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4C1E20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4C1E2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1E20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4C1E20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4C1E2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C1E20"/>
    <w:pPr>
      <w:numPr>
        <w:numId w:val="21"/>
      </w:numPr>
    </w:pPr>
  </w:style>
  <w:style w:type="paragraph" w:styleId="Revision">
    <w:name w:val="Revision"/>
    <w:hidden/>
    <w:uiPriority w:val="99"/>
    <w:semiHidden/>
    <w:rsid w:val="004C1E20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selectable">
    <w:name w:val="selectable"/>
    <w:basedOn w:val="DefaultParagraphFont"/>
    <w:rsid w:val="004C1E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1E20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C1E20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4C1E20"/>
    <w:pPr>
      <w:spacing w:before="0" w:after="0" w:line="259" w:lineRule="auto"/>
      <w:jc w:val="center"/>
    </w:pPr>
    <w:rPr>
      <w:rFonts w:eastAsiaTheme="minorEastAsia" w:cs="Times New Roman"/>
      <w:noProof/>
      <w:lang w:val="en-SG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1E20"/>
    <w:rPr>
      <w:rFonts w:ascii="Times New Roman" w:eastAsiaTheme="minorEastAsia" w:hAnsi="Times New Roman" w:cs="Times New Roman"/>
      <w:noProof/>
      <w:sz w:val="24"/>
      <w:lang w:val="en-SG" w:eastAsia="zh-CN"/>
    </w:rPr>
  </w:style>
  <w:style w:type="paragraph" w:customStyle="1" w:styleId="EndNoteBibliography">
    <w:name w:val="EndNote Bibliography"/>
    <w:basedOn w:val="Normal"/>
    <w:link w:val="EndNoteBibliographyChar"/>
    <w:rsid w:val="004C1E20"/>
    <w:pPr>
      <w:spacing w:before="0" w:after="160"/>
    </w:pPr>
    <w:rPr>
      <w:rFonts w:eastAsiaTheme="minorEastAsia" w:cs="Times New Roman"/>
      <w:noProof/>
      <w:lang w:val="en-SG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4C1E20"/>
    <w:rPr>
      <w:rFonts w:ascii="Times New Roman" w:eastAsiaTheme="minorEastAsia" w:hAnsi="Times New Roman" w:cs="Times New Roman"/>
      <w:noProof/>
      <w:sz w:val="24"/>
      <w:lang w:val="en-SG" w:eastAsia="zh-C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C1E20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C1E20"/>
    <w:rPr>
      <w:color w:val="808080"/>
      <w:shd w:val="clear" w:color="auto" w:fill="E6E6E6"/>
    </w:rPr>
  </w:style>
  <w:style w:type="numbering" w:customStyle="1" w:styleId="NoList1">
    <w:name w:val="No List1"/>
    <w:next w:val="NoList"/>
    <w:uiPriority w:val="99"/>
    <w:semiHidden/>
    <w:unhideWhenUsed/>
    <w:rsid w:val="004C1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14</Words>
  <Characters>1148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Burrows</dc:creator>
  <cp:keywords/>
  <dc:description/>
  <cp:lastModifiedBy>Giorgia Aprile</cp:lastModifiedBy>
  <cp:revision>2</cp:revision>
  <dcterms:created xsi:type="dcterms:W3CDTF">2019-12-10T11:54:00Z</dcterms:created>
  <dcterms:modified xsi:type="dcterms:W3CDTF">2019-12-10T11:54:00Z</dcterms:modified>
</cp:coreProperties>
</file>